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BCD0D" w14:textId="77777777" w:rsidR="00057493" w:rsidRPr="00944789" w:rsidRDefault="00057493" w:rsidP="00057493">
      <w:pPr>
        <w:rPr>
          <w:rFonts w:ascii="Times New Roman" w:hAnsi="Times New Roman" w:cs="Times New Roman"/>
          <w:sz w:val="18"/>
          <w:szCs w:val="18"/>
        </w:rPr>
      </w:pPr>
      <w:r w:rsidRPr="00030565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944789">
        <w:rPr>
          <w:rFonts w:ascii="Times New Roman" w:hAnsi="Times New Roman" w:cs="Times New Roman"/>
          <w:b/>
          <w:bCs/>
          <w:sz w:val="18"/>
          <w:szCs w:val="18"/>
        </w:rPr>
        <w:t xml:space="preserve"> Table 5.</w:t>
      </w:r>
      <w:r w:rsidRPr="00944789">
        <w:rPr>
          <w:rFonts w:ascii="Times New Roman" w:hAnsi="Times New Roman" w:cs="Times New Roman"/>
          <w:sz w:val="18"/>
          <w:szCs w:val="18"/>
        </w:rPr>
        <w:t xml:space="preserve"> Outcomes analyzed with multiple linear regression model with covariates</w:t>
      </w:r>
    </w:p>
    <w:tbl>
      <w:tblPr>
        <w:tblpPr w:leftFromText="180" w:rightFromText="180" w:vertAnchor="page" w:horzAnchor="margin" w:tblpY="1764"/>
        <w:tblW w:w="14173" w:type="dxa"/>
        <w:tblLook w:val="04A0" w:firstRow="1" w:lastRow="0" w:firstColumn="1" w:lastColumn="0" w:noHBand="0" w:noVBand="1"/>
      </w:tblPr>
      <w:tblGrid>
        <w:gridCol w:w="2621"/>
        <w:gridCol w:w="1373"/>
        <w:gridCol w:w="1373"/>
        <w:gridCol w:w="1373"/>
        <w:gridCol w:w="1373"/>
        <w:gridCol w:w="823"/>
        <w:gridCol w:w="823"/>
        <w:gridCol w:w="282"/>
        <w:gridCol w:w="1373"/>
        <w:gridCol w:w="1373"/>
        <w:gridCol w:w="563"/>
        <w:gridCol w:w="823"/>
      </w:tblGrid>
      <w:tr w:rsidR="00057493" w:rsidRPr="00944789" w14:paraId="5C4863BC" w14:textId="77777777" w:rsidTr="00057493">
        <w:trPr>
          <w:trHeight w:val="223"/>
        </w:trPr>
        <w:tc>
          <w:tcPr>
            <w:tcW w:w="26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6153C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Outcome variable</w:t>
            </w:r>
          </w:p>
          <w:p w14:paraId="46596A66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right w:val="nil"/>
            </w:tcBorders>
          </w:tcPr>
          <w:p w14:paraId="6F53AF75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right w:val="nil"/>
            </w:tcBorders>
          </w:tcPr>
          <w:p w14:paraId="787F04A0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E16855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te case analysis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6C689C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F5F972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6F5CE8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2" w:type="dxa"/>
            <w:tcBorders>
              <w:top w:val="single" w:sz="8" w:space="0" w:color="auto"/>
              <w:left w:val="nil"/>
              <w:right w:val="nil"/>
            </w:tcBorders>
          </w:tcPr>
          <w:p w14:paraId="7C4C2FF5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D8B7A1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imputed data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094513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ABBC78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6A4E3D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057493" w:rsidRPr="00944789" w14:paraId="56939102" w14:textId="77777777" w:rsidTr="00057493">
        <w:trPr>
          <w:trHeight w:val="223"/>
        </w:trPr>
        <w:tc>
          <w:tcPr>
            <w:tcW w:w="26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6FA96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nil"/>
              <w:right w:val="nil"/>
            </w:tcBorders>
            <w:vAlign w:val="bottom"/>
          </w:tcPr>
          <w:p w14:paraId="52683DC8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operative (n=847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bottom"/>
          </w:tcPr>
          <w:p w14:paraId="04171413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 fixation (n=80)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right w:val="nil"/>
            </w:tcBorders>
          </w:tcPr>
          <w:p w14:paraId="0469DE65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ression coefficient (b)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right w:val="nil"/>
            </w:tcBorders>
          </w:tcPr>
          <w:p w14:paraId="6C8572B9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</w:tcPr>
          <w:p w14:paraId="568F1F96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  <w:p w14:paraId="4BBBAB69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</w:tcPr>
          <w:p w14:paraId="79ABC6E3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82" w:type="dxa"/>
            <w:tcBorders>
              <w:left w:val="nil"/>
              <w:right w:val="nil"/>
            </w:tcBorders>
          </w:tcPr>
          <w:p w14:paraId="4DF9FA4F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right w:val="nil"/>
            </w:tcBorders>
          </w:tcPr>
          <w:p w14:paraId="0A048EAE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ression coefficient (b)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right w:val="nil"/>
            </w:tcBorders>
          </w:tcPr>
          <w:p w14:paraId="6BE264DA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6743EF83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right w:val="nil"/>
            </w:tcBorders>
          </w:tcPr>
          <w:p w14:paraId="34485938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057493" w:rsidRPr="00944789" w14:paraId="7280045D" w14:textId="77777777" w:rsidTr="00057493">
        <w:trPr>
          <w:trHeight w:val="223"/>
        </w:trPr>
        <w:tc>
          <w:tcPr>
            <w:tcW w:w="2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E77E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length of stay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073D0F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-13)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623BDA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8-18)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2EFB5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6E32C5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to 7.5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9E7F7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8BDDA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C3341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B17FA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7B709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to 7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BA79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7988C1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57493" w:rsidRPr="00944789" w14:paraId="0183B55C" w14:textId="77777777" w:rsidTr="00057493">
        <w:trPr>
          <w:trHeight w:val="22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6317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length of stay from R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A3435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-1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C0B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-1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58A7EFF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D36F30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to 7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01606B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80C9D01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6F0193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405138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1CAD7C4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to 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45D1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134CC0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57493" w:rsidRPr="00944789" w14:paraId="2B660F3F" w14:textId="77777777" w:rsidTr="00057493">
        <w:trPr>
          <w:trHeight w:val="22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4039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CU length of stay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98E3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 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1D29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-1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B28137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B80843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to 2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C5C273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659338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71ADE5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CD0AC1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C65B05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to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ABAD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64FB881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057493" w:rsidRPr="00944789" w14:paraId="3A1DDFD4" w14:textId="77777777" w:rsidTr="00057493">
        <w:trPr>
          <w:trHeight w:val="179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A53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IMV in days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bottom"/>
          </w:tcPr>
          <w:p w14:paraId="5B89DBBC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-5)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bottom"/>
          </w:tcPr>
          <w:p w14:paraId="52BFB43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-11.5)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1F721BB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79E24F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to 2.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08FD816F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005B477C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</w:tcPr>
          <w:p w14:paraId="48D2107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3DCDF2A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20E2E7F5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to 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E95C1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027E15F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57493" w:rsidRPr="00944789" w14:paraId="382CB17E" w14:textId="77777777" w:rsidTr="00057493">
        <w:trPr>
          <w:trHeight w:val="177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90DA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epidural analgesia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bottom"/>
          </w:tcPr>
          <w:p w14:paraId="2761B49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-6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bottom"/>
          </w:tcPr>
          <w:p w14:paraId="6A59E3F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-8)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158A5B4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77DCC4F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 to 0.4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6B7D9345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4B879FFF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282" w:type="dxa"/>
            <w:tcBorders>
              <w:left w:val="nil"/>
              <w:right w:val="nil"/>
            </w:tcBorders>
          </w:tcPr>
          <w:p w14:paraId="2D11E31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2240A61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2530B2EC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 to 1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4CD72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16E7080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057493" w:rsidRPr="00944789" w14:paraId="4AF1BE6B" w14:textId="77777777" w:rsidTr="00057493">
        <w:trPr>
          <w:trHeight w:val="177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EF4A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IV analgesia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bottom"/>
          </w:tcPr>
          <w:p w14:paraId="5065AC6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5)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bottom"/>
          </w:tcPr>
          <w:p w14:paraId="67946A1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-6.5)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43B72A2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64D8272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 to 2.1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5362E3F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13D0BB6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</w:tcPr>
          <w:p w14:paraId="49B1054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27243F8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34A4C8A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 to 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B2562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</w:tcPr>
          <w:p w14:paraId="44A00BC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</w:tr>
      <w:tr w:rsidR="00057493" w:rsidRPr="00944789" w14:paraId="43EC9BAC" w14:textId="77777777" w:rsidTr="00057493">
        <w:trPr>
          <w:trHeight w:val="85"/>
        </w:trPr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EDE2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NRS (Pain)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520CB6DD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4CD02C3A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693D9525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A8F91BE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70D7160A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06756CC1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dxa"/>
            <w:vMerge w:val="restart"/>
            <w:tcBorders>
              <w:top w:val="nil"/>
              <w:left w:val="nil"/>
              <w:right w:val="nil"/>
            </w:tcBorders>
          </w:tcPr>
          <w:p w14:paraId="61D9E9F9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FF1E8B1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7E78DC70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ADA48D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098EBCC6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493" w:rsidRPr="00944789" w14:paraId="584E464B" w14:textId="77777777" w:rsidTr="00057493">
        <w:trPr>
          <w:trHeight w:val="230"/>
        </w:trPr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1CE19C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   Day 3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bottom"/>
          </w:tcPr>
          <w:p w14:paraId="5A080C7D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bottom"/>
          </w:tcPr>
          <w:p w14:paraId="01D40A0E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3E926B1E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122421F0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-0.9 to 0.1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0F36BBF9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41D5F362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282" w:type="dxa"/>
            <w:vMerge/>
            <w:tcBorders>
              <w:left w:val="nil"/>
              <w:right w:val="nil"/>
            </w:tcBorders>
          </w:tcPr>
          <w:p w14:paraId="47E6CBB8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7C2238DE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47EC937C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-0.9 to 0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E2D92E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6EB2B172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057493" w:rsidRPr="00944789" w14:paraId="5E5EF78C" w14:textId="77777777" w:rsidTr="00057493">
        <w:trPr>
          <w:trHeight w:val="230"/>
        </w:trPr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EB8A08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   Day 5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bottom"/>
          </w:tcPr>
          <w:p w14:paraId="601B2620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bottom"/>
          </w:tcPr>
          <w:p w14:paraId="0C9295EF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-3)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6E8EB269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735F5602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-0.6 to 0.5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2B739246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0BBF518A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282" w:type="dxa"/>
            <w:vMerge/>
            <w:tcBorders>
              <w:left w:val="nil"/>
              <w:right w:val="nil"/>
            </w:tcBorders>
          </w:tcPr>
          <w:p w14:paraId="45A7C0E6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4FA00002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482D3F5E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-0.4 to 0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E4CF8B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left w:val="nil"/>
              <w:right w:val="nil"/>
            </w:tcBorders>
          </w:tcPr>
          <w:p w14:paraId="06FACB89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</w:tr>
      <w:tr w:rsidR="00057493" w:rsidRPr="00944789" w14:paraId="5E0667B4" w14:textId="77777777" w:rsidTr="00057493">
        <w:trPr>
          <w:trHeight w:val="230"/>
        </w:trPr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C4B9936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 xml:space="preserve">   Day 7</w:t>
            </w:r>
          </w:p>
        </w:tc>
        <w:tc>
          <w:tcPr>
            <w:tcW w:w="137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B41A746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37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0BB0F9C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-3)</w:t>
            </w:r>
          </w:p>
        </w:tc>
        <w:tc>
          <w:tcPr>
            <w:tcW w:w="1373" w:type="dxa"/>
            <w:tcBorders>
              <w:left w:val="nil"/>
              <w:bottom w:val="single" w:sz="8" w:space="0" w:color="auto"/>
              <w:right w:val="nil"/>
            </w:tcBorders>
          </w:tcPr>
          <w:p w14:paraId="43528BCB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373" w:type="dxa"/>
            <w:tcBorders>
              <w:left w:val="nil"/>
              <w:bottom w:val="single" w:sz="8" w:space="0" w:color="auto"/>
              <w:right w:val="nil"/>
            </w:tcBorders>
          </w:tcPr>
          <w:p w14:paraId="50C9C675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-0.4 to 0.6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67CF5CEE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192CFBEB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28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DC91799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left w:val="nil"/>
              <w:bottom w:val="single" w:sz="8" w:space="0" w:color="auto"/>
              <w:right w:val="nil"/>
            </w:tcBorders>
          </w:tcPr>
          <w:p w14:paraId="569B2F62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373" w:type="dxa"/>
            <w:tcBorders>
              <w:left w:val="nil"/>
              <w:bottom w:val="single" w:sz="8" w:space="0" w:color="auto"/>
              <w:right w:val="nil"/>
            </w:tcBorders>
          </w:tcPr>
          <w:p w14:paraId="1A75A489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-0.2 to 0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E35DEC2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left w:val="nil"/>
              <w:bottom w:val="single" w:sz="8" w:space="0" w:color="auto"/>
              <w:right w:val="nil"/>
            </w:tcBorders>
          </w:tcPr>
          <w:p w14:paraId="63AF7AC9" w14:textId="77777777" w:rsidR="00057493" w:rsidRPr="00944789" w:rsidRDefault="00057493" w:rsidP="00057493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 w:rsidR="00057493" w:rsidRPr="00944789" w14:paraId="181A8B65" w14:textId="77777777" w:rsidTr="00057493">
        <w:trPr>
          <w:trHeight w:val="223"/>
        </w:trPr>
        <w:tc>
          <w:tcPr>
            <w:tcW w:w="262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C559CE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-hospital complications (n, %)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C12FF83" w14:textId="77777777" w:rsidR="00057493" w:rsidRPr="00944789" w:rsidRDefault="00057493" w:rsidP="000574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FE12FF7" w14:textId="77777777" w:rsidR="00057493" w:rsidRPr="00944789" w:rsidRDefault="00057493" w:rsidP="000574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CF9D55F" w14:textId="77777777" w:rsidR="00057493" w:rsidRPr="00944789" w:rsidRDefault="00057493" w:rsidP="000574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77B71A8" w14:textId="77777777" w:rsidR="00057493" w:rsidRPr="00944789" w:rsidRDefault="00057493" w:rsidP="000574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5C41332" w14:textId="77777777" w:rsidR="00057493" w:rsidRPr="00944789" w:rsidRDefault="00057493" w:rsidP="000574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E2144DA" w14:textId="77777777" w:rsidR="00057493" w:rsidRPr="00944789" w:rsidRDefault="00057493" w:rsidP="000574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2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D5B10F3" w14:textId="77777777" w:rsidR="00057493" w:rsidRPr="00944789" w:rsidRDefault="00057493" w:rsidP="000574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9A60522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11FAE70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773C44D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F3E67A1" w14:textId="77777777" w:rsidR="00057493" w:rsidRPr="00944789" w:rsidRDefault="00057493" w:rsidP="000574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057493" w:rsidRPr="00944789" w14:paraId="39353F92" w14:textId="77777777" w:rsidTr="00057493">
        <w:trPr>
          <w:trHeight w:val="223"/>
        </w:trPr>
        <w:tc>
          <w:tcPr>
            <w:tcW w:w="2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5790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0C6202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.5)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BCC672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5)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9D83E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DB0F9C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to 4.7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F2BED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8F4E8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2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C4CC3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DB29C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DEA24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to 29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04D96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15539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5</w:t>
            </w:r>
          </w:p>
        </w:tc>
      </w:tr>
      <w:tr w:rsidR="00057493" w:rsidRPr="00944789" w14:paraId="4A378328" w14:textId="77777777" w:rsidTr="00057493">
        <w:trPr>
          <w:trHeight w:val="22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48AD9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heostom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734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.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58F4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E67857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4790AA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to 41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29AF811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E2B9BFC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1A0BFD6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904E66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C08E28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to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7235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D43B9B1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</w:tr>
      <w:tr w:rsidR="00057493" w:rsidRPr="00944789" w14:paraId="11D37613" w14:textId="77777777" w:rsidTr="00057493">
        <w:trPr>
          <w:trHeight w:val="22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76CA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CF461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(13.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814A4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46CA48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6F0BDC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to 4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CADB3D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ED9278F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BCF545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BE4759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67EDFD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to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F173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70ABBC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057493" w:rsidRPr="00944789" w14:paraId="4C5B53F0" w14:textId="77777777" w:rsidTr="00057493">
        <w:trPr>
          <w:trHeight w:val="22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7F21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191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2.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E43D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6CCBF8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7DCA1F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to 39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63F621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8A2FDE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FF234F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9E6E995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A9BCAA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A342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36E5FB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057493" w:rsidRPr="00944789" w14:paraId="7CF7C4B2" w14:textId="77777777" w:rsidTr="00057493">
        <w:trPr>
          <w:trHeight w:val="22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F135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thora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61F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.1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CD151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7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707094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3FC0ED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to 127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7D1EF0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BCAA2DF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7D736F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664F93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AB9E8D5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6072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2ED197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057493" w:rsidRPr="00944789" w14:paraId="04E1E294" w14:textId="77777777" w:rsidTr="00057493">
        <w:trPr>
          <w:trHeight w:val="72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D45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thora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7C9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.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064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6.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615701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F7A246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to 15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BD4766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0CE996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0E0757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E0716AB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0FD800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6678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45ED36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057493" w:rsidRPr="00944789" w14:paraId="023C5650" w14:textId="77777777" w:rsidTr="00057493">
        <w:trPr>
          <w:trHeight w:val="223"/>
        </w:trPr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E0368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omplicatio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959D1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 (22.2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8ACA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45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3B9E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0119C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to 4.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07214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52C0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6DC51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EC5BF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524A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to 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CD71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469D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</w:tr>
      <w:tr w:rsidR="00057493" w:rsidRPr="00944789" w14:paraId="26FBD0E6" w14:textId="77777777" w:rsidTr="00057493">
        <w:trPr>
          <w:trHeight w:val="223"/>
        </w:trPr>
        <w:tc>
          <w:tcPr>
            <w:tcW w:w="26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C7F74E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low up 1 year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6746A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60F357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81D45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BAFDF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3ADE51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399794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78D52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B962D31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50A83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52F42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96DDE74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57493" w:rsidRPr="00944789" w14:paraId="4A1DF879" w14:textId="77777777" w:rsidTr="00057493">
        <w:trPr>
          <w:trHeight w:val="223"/>
        </w:trPr>
        <w:tc>
          <w:tcPr>
            <w:tcW w:w="2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C958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5D-5L index value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1FDFAE1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3 ±0.2 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78E4F45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±0.2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83F97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06E7C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 to -0.0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F6C669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26936C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F251A7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334F14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6DA32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 to -0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1A11BA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26C344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57493" w:rsidRPr="00944789" w14:paraId="386CC113" w14:textId="77777777" w:rsidTr="00057493">
        <w:trPr>
          <w:trHeight w:val="223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2070E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Q5D-5L VAS, mean </w:t>
            </w: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S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5A0C4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±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562A2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±1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BC1E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8785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4 to 1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521AAC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7A11CE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ADEEC36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518BE3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147164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 to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EA61F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BA79E3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057493" w:rsidRPr="00944789" w14:paraId="3DF70F24" w14:textId="77777777" w:rsidTr="00057493">
        <w:trPr>
          <w:trHeight w:val="223"/>
        </w:trPr>
        <w:tc>
          <w:tcPr>
            <w:tcW w:w="2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37D8BC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RC, median (IQR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C826E2D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C991F0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-1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F052A4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9F4F17" w14:textId="77777777" w:rsidR="00057493" w:rsidRPr="00944789" w:rsidRDefault="00057493" w:rsidP="0005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 to 0.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AA2CA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80C47C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FEA882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934670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020DE8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 to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DC413D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BFB7B3" w14:textId="77777777" w:rsidR="00057493" w:rsidRPr="00944789" w:rsidRDefault="00057493" w:rsidP="000574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</w:tr>
    </w:tbl>
    <w:p w14:paraId="5C8C6416" w14:textId="77777777" w:rsidR="00057493" w:rsidRPr="00944789" w:rsidRDefault="00057493" w:rsidP="00057493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44789">
        <w:rPr>
          <w:rFonts w:ascii="Times New Roman" w:hAnsi="Times New Roman" w:cs="Times New Roman"/>
          <w:sz w:val="16"/>
          <w:szCs w:val="16"/>
        </w:rPr>
        <w:t xml:space="preserve">RF rib fixation, ICU intensive care unit, IMV invasive mechanical ventilation, IV intravenous, NRS numeric rating scale, ARDS, acute respiratory distress syndrome, IQR interquartile range, </w:t>
      </w:r>
    </w:p>
    <w:p w14:paraId="10E87E8E" w14:textId="77777777" w:rsidR="00057493" w:rsidRPr="00944789" w:rsidRDefault="00057493" w:rsidP="00057493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44789">
        <w:rPr>
          <w:rFonts w:ascii="Times New Roman" w:eastAsia="Times New Roman" w:hAnsi="Times New Roman" w:cs="Times New Roman"/>
          <w:color w:val="000000"/>
          <w:sz w:val="16"/>
          <w:szCs w:val="16"/>
        </w:rPr>
        <w:t>b Regression coefficient between rib fixation and non-operative treatment, CI confidence interval, SE standard deviation, NA no answer (due to small numbers)</w:t>
      </w:r>
    </w:p>
    <w:p w14:paraId="0BD0BEB1" w14:textId="424BC9E7" w:rsidR="00057493" w:rsidRDefault="00057493">
      <w:r>
        <w:br w:type="page"/>
      </w:r>
    </w:p>
    <w:p w14:paraId="35CDE61D" w14:textId="77777777" w:rsidR="00057493" w:rsidRDefault="00057493" w:rsidP="00057493">
      <w:pPr>
        <w:rPr>
          <w:rFonts w:ascii="Times New Roman" w:hAnsi="Times New Roman" w:cs="Times New Roman"/>
          <w:b/>
          <w:bCs/>
        </w:rPr>
      </w:pPr>
      <w:r w:rsidRPr="00B06E15">
        <w:rPr>
          <w:rFonts w:ascii="Times New Roman" w:hAnsi="Times New Roman" w:cs="Times New Roman"/>
          <w:b/>
          <w:bCs/>
        </w:rPr>
        <w:lastRenderedPageBreak/>
        <w:t>Non-operative versus operative treatment for multiple rib fractures after blunt thoracic trauma: a multicenter prospective cohort study</w:t>
      </w:r>
    </w:p>
    <w:p w14:paraId="3701BDAD" w14:textId="77777777" w:rsidR="00057493" w:rsidRDefault="00057493" w:rsidP="000574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uropean Journal of Trauma and Emergency Surgery</w:t>
      </w:r>
    </w:p>
    <w:p w14:paraId="58D67934" w14:textId="77777777" w:rsidR="00057493" w:rsidRPr="007646A3" w:rsidRDefault="00057493" w:rsidP="00057493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uben J. Hoepelma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. J.P. Beere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D, PhD, FEBS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einier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Bek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rthur A.R. Swee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 F. Ijpma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FEBS, Koen W.W. Lansink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4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MD, PhD, Bas van Wagening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Tjarda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N. Tromp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Bsc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Björn-Christian Link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Nicole M. van Veel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Joche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. M. Hoogendoor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6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irja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de Jong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Mark. C.P. van Baal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Luke P.H Leen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D, PhD, FACS, FEBS, Rolf H.H. Groenwold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,8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nd Roderick M. Houwer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</w:p>
    <w:p w14:paraId="36F49430" w14:textId="77777777" w:rsidR="00057493" w:rsidRPr="00732733" w:rsidRDefault="00057493" w:rsidP="0005749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Utrecht, Utrecht, the Netherlands</w:t>
      </w:r>
    </w:p>
    <w:p w14:paraId="5FE5B62D" w14:textId="77777777" w:rsidR="00057493" w:rsidRPr="00732733" w:rsidRDefault="00057493" w:rsidP="0005749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Department of Orthopedic and Trauma Surgery,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Luzerner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Kantonsspital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>, Lucerne, Switzerland</w:t>
      </w:r>
    </w:p>
    <w:p w14:paraId="0A8AB3CB" w14:textId="77777777" w:rsidR="00057493" w:rsidRPr="00732733" w:rsidRDefault="00057493" w:rsidP="0005749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Groningen, University of Groningen, Groningen, the Netherlands</w:t>
      </w:r>
    </w:p>
    <w:p w14:paraId="06202540" w14:textId="77777777" w:rsidR="00057493" w:rsidRPr="00732733" w:rsidRDefault="00057493" w:rsidP="0005749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epartment of Trauma Surgery, Elisabeth-</w:t>
      </w:r>
      <w:proofErr w:type="spellStart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TweeSteden</w:t>
      </w:r>
      <w:proofErr w:type="spellEnd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hospital, Tilburg, The Netherlands.</w:t>
      </w:r>
    </w:p>
    <w:p w14:paraId="1A41CC10" w14:textId="77777777" w:rsidR="00057493" w:rsidRPr="00732733" w:rsidRDefault="00057493" w:rsidP="0005749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Radboud University Medical Center, Nijmegen, the Netherlands</w:t>
      </w:r>
    </w:p>
    <w:p w14:paraId="693E440C" w14:textId="77777777" w:rsidR="00057493" w:rsidRPr="00732733" w:rsidRDefault="00057493" w:rsidP="00057493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Haaglanden Medical Center, the Hague, the Netherlands</w:t>
      </w:r>
    </w:p>
    <w:p w14:paraId="14C57015" w14:textId="77777777" w:rsidR="00057493" w:rsidRDefault="00057493" w:rsidP="00057493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2733">
        <w:rPr>
          <w:rFonts w:ascii="Times New Roman" w:hAnsi="Times New Roman" w:cs="Times New Roman"/>
          <w:sz w:val="20"/>
          <w:szCs w:val="20"/>
        </w:rPr>
        <w:t>Department of Clinical Epidemiology, Leiden University Medical Center, Leiden, the Netherlands</w:t>
      </w:r>
    </w:p>
    <w:p w14:paraId="7569826F" w14:textId="77777777" w:rsidR="00057493" w:rsidRPr="00B06E15" w:rsidRDefault="00057493" w:rsidP="00057493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6E15">
        <w:rPr>
          <w:rFonts w:ascii="Times New Roman" w:hAnsi="Times New Roman" w:cs="Times New Roman"/>
          <w:sz w:val="20"/>
          <w:szCs w:val="20"/>
        </w:rPr>
        <w:t>Department of Biomedical Data Sciences, Leiden University Medical Center, Leiden, the Netherlands</w:t>
      </w:r>
    </w:p>
    <w:p w14:paraId="6BBDCDFD" w14:textId="77777777" w:rsidR="00057493" w:rsidRPr="00B06E15" w:rsidRDefault="00057493" w:rsidP="00057493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6E1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orresponding author</w:t>
      </w:r>
    </w:p>
    <w:p w14:paraId="6B9451E0" w14:textId="77777777" w:rsidR="00057493" w:rsidRDefault="00057493" w:rsidP="00057493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06E15">
        <w:rPr>
          <w:rFonts w:ascii="Times New Roman" w:hAnsi="Times New Roman" w:cs="Times New Roman"/>
          <w:sz w:val="20"/>
          <w:szCs w:val="20"/>
          <w:shd w:val="clear" w:color="auto" w:fill="FFFFFF"/>
        </w:rPr>
        <w:t>Roderick M. Houwert, MD, PhD</w:t>
      </w:r>
    </w:p>
    <w:p w14:paraId="3415FF07" w14:textId="77777777" w:rsidR="00057493" w:rsidRPr="00732733" w:rsidRDefault="00057493" w:rsidP="00057493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3273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-mail address: </w:t>
      </w:r>
      <w:r w:rsidRPr="00313B78">
        <w:rPr>
          <w:rFonts w:ascii="Times New Roman" w:hAnsi="Times New Roman" w:cs="Times New Roman"/>
          <w:sz w:val="20"/>
          <w:szCs w:val="20"/>
          <w:shd w:val="clear" w:color="auto" w:fill="FFFFFF"/>
        </w:rPr>
        <w:t>r.m.houwert@umcutrecht.nl</w:t>
      </w:r>
    </w:p>
    <w:p w14:paraId="708D8539" w14:textId="77777777" w:rsidR="00FC3150" w:rsidRDefault="00FC3150"/>
    <w:sectPr w:rsidR="00FC3150" w:rsidSect="000574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492A"/>
    <w:multiLevelType w:val="hybridMultilevel"/>
    <w:tmpl w:val="958A593C"/>
    <w:lvl w:ilvl="0" w:tplc="A36E56F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FCE6D56" w:tentative="1">
      <w:start w:val="1"/>
      <w:numFmt w:val="lowerLetter"/>
      <w:lvlText w:val="%2."/>
      <w:lvlJc w:val="left"/>
      <w:pPr>
        <w:ind w:left="1440" w:hanging="360"/>
      </w:pPr>
    </w:lvl>
    <w:lvl w:ilvl="2" w:tplc="DB48E102" w:tentative="1">
      <w:start w:val="1"/>
      <w:numFmt w:val="lowerRoman"/>
      <w:lvlText w:val="%3."/>
      <w:lvlJc w:val="right"/>
      <w:pPr>
        <w:ind w:left="2160" w:hanging="180"/>
      </w:pPr>
    </w:lvl>
    <w:lvl w:ilvl="3" w:tplc="B7604C4C" w:tentative="1">
      <w:start w:val="1"/>
      <w:numFmt w:val="decimal"/>
      <w:lvlText w:val="%4."/>
      <w:lvlJc w:val="left"/>
      <w:pPr>
        <w:ind w:left="2880" w:hanging="360"/>
      </w:pPr>
    </w:lvl>
    <w:lvl w:ilvl="4" w:tplc="68CA7E0E" w:tentative="1">
      <w:start w:val="1"/>
      <w:numFmt w:val="lowerLetter"/>
      <w:lvlText w:val="%5."/>
      <w:lvlJc w:val="left"/>
      <w:pPr>
        <w:ind w:left="3600" w:hanging="360"/>
      </w:pPr>
    </w:lvl>
    <w:lvl w:ilvl="5" w:tplc="7DBC294E" w:tentative="1">
      <w:start w:val="1"/>
      <w:numFmt w:val="lowerRoman"/>
      <w:lvlText w:val="%6."/>
      <w:lvlJc w:val="right"/>
      <w:pPr>
        <w:ind w:left="4320" w:hanging="180"/>
      </w:pPr>
    </w:lvl>
    <w:lvl w:ilvl="6" w:tplc="F9EC83D6" w:tentative="1">
      <w:start w:val="1"/>
      <w:numFmt w:val="decimal"/>
      <w:lvlText w:val="%7."/>
      <w:lvlJc w:val="left"/>
      <w:pPr>
        <w:ind w:left="5040" w:hanging="360"/>
      </w:pPr>
    </w:lvl>
    <w:lvl w:ilvl="7" w:tplc="427AA2BC" w:tentative="1">
      <w:start w:val="1"/>
      <w:numFmt w:val="lowerLetter"/>
      <w:lvlText w:val="%8."/>
      <w:lvlJc w:val="left"/>
      <w:pPr>
        <w:ind w:left="5760" w:hanging="360"/>
      </w:pPr>
    </w:lvl>
    <w:lvl w:ilvl="8" w:tplc="793672F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6481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93"/>
    <w:rsid w:val="00057493"/>
    <w:rsid w:val="00403DFD"/>
    <w:rsid w:val="00E63D43"/>
    <w:rsid w:val="00FC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DAE64"/>
  <w15:chartTrackingRefBased/>
  <w15:docId w15:val="{AAE89D41-FB0B-4946-A2AA-308E92B55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749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57493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57493"/>
    <w:pPr>
      <w:spacing w:line="480" w:lineRule="auto"/>
      <w:ind w:left="720"/>
      <w:contextualSpacing/>
    </w:pPr>
    <w:rPr>
      <w:rFonts w:ascii="Segoe UI Light" w:hAnsi="Segoe UI Light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pelman-2, R.J. (Ruben)</dc:creator>
  <cp:keywords/>
  <dc:description/>
  <cp:lastModifiedBy>Hoepelman-2, R.J. (Ruben)</cp:lastModifiedBy>
  <cp:revision>1</cp:revision>
  <dcterms:created xsi:type="dcterms:W3CDTF">2022-08-02T07:42:00Z</dcterms:created>
  <dcterms:modified xsi:type="dcterms:W3CDTF">2022-08-02T07:42:00Z</dcterms:modified>
</cp:coreProperties>
</file>